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880" w:type="dxa"/>
        <w:tblInd w:w="-1265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4140"/>
        <w:gridCol w:w="450"/>
        <w:gridCol w:w="2032"/>
        <w:gridCol w:w="1653"/>
        <w:gridCol w:w="1805"/>
        <w:gridCol w:w="1800"/>
      </w:tblGrid>
      <w:tr w:rsidR="00021C3A" w:rsidRPr="00A332D2" w14:paraId="62BFE6C5" w14:textId="77777777" w:rsidTr="0039166B">
        <w:trPr>
          <w:trHeight w:val="243"/>
        </w:trPr>
        <w:tc>
          <w:tcPr>
            <w:tcW w:w="118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064CDF" w14:textId="77777777" w:rsidR="00021C3A" w:rsidRPr="007C24E8" w:rsidRDefault="00021C3A" w:rsidP="00E534AD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Table S2. </w:t>
            </w:r>
            <w:r w:rsidRPr="006E7851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Correlates of </w:t>
            </w: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phylum </w:t>
            </w:r>
            <w:r w:rsidRPr="006E7851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relative abundance: all </w:t>
            </w:r>
            <w:proofErr w:type="spellStart"/>
            <w:r w:rsidRPr="006E7851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tests</w:t>
            </w: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021C3A" w:rsidRPr="00A332D2" w14:paraId="3BEA69D0" w14:textId="77777777" w:rsidTr="0039166B">
        <w:trPr>
          <w:trHeight w:val="243"/>
        </w:trPr>
        <w:tc>
          <w:tcPr>
            <w:tcW w:w="4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04F2A6" w14:textId="77777777" w:rsidR="00021C3A" w:rsidRPr="00A332D2" w:rsidRDefault="00021C3A" w:rsidP="00E534AD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DDB767" w14:textId="00324232" w:rsidR="00021C3A" w:rsidRPr="00A332D2" w:rsidRDefault="00021C3A" w:rsidP="00BC3B93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Actinobacteria</w:t>
            </w:r>
            <w:r w:rsidR="00A32E5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D1AFE1" w14:textId="7048628F" w:rsidR="00021C3A" w:rsidRPr="00A332D2" w:rsidRDefault="00021C3A" w:rsidP="00BC3B93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Bacteroidetes</w:t>
            </w:r>
            <w:r w:rsidR="00A32E5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550CD2" w14:textId="23FA0D19" w:rsidR="00021C3A" w:rsidRPr="00A332D2" w:rsidRDefault="00021C3A" w:rsidP="00BC3B93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Firmicutes</w:t>
            </w:r>
            <w:r w:rsidR="00A32E5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D9DC6F" w14:textId="4AD54961" w:rsidR="00021C3A" w:rsidRPr="00A332D2" w:rsidRDefault="00021C3A" w:rsidP="00BC3B93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Proteobacteria</w:t>
            </w:r>
            <w:r w:rsidR="00A32E5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</w:tr>
      <w:tr w:rsidR="00021C3A" w:rsidRPr="00A332D2" w14:paraId="6346EB4E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AEA2216" w14:textId="77777777" w:rsidR="00021C3A" w:rsidRPr="00A332D2" w:rsidRDefault="00021C3A" w:rsidP="00E534AD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Demographic &amp; maternal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2A7171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4EF8E2" w14:textId="297E2F7F" w:rsidR="00021C3A" w:rsidRPr="00A332D2" w:rsidRDefault="00D66F4E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β</w:t>
            </w:r>
            <w:r w:rsidR="00021C3A"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(%) (95% CI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AEC140" w14:textId="7C524AC0" w:rsidR="00021C3A" w:rsidRPr="00A332D2" w:rsidRDefault="00D66F4E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β</w:t>
            </w:r>
            <w:r w:rsidR="00021C3A"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(%) (95% CI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38BB92" w14:textId="4092051C" w:rsidR="00021C3A" w:rsidRPr="00A332D2" w:rsidRDefault="00D66F4E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β</w:t>
            </w:r>
            <w:r w:rsidR="00021C3A"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(%) 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80ABAE" w14:textId="35127A1B" w:rsidR="00021C3A" w:rsidRPr="00A332D2" w:rsidRDefault="00D66F4E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β</w:t>
            </w:r>
            <w:r w:rsidR="00021C3A"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(%) (95% CI)</w:t>
            </w:r>
          </w:p>
        </w:tc>
      </w:tr>
      <w:tr w:rsidR="00021C3A" w:rsidRPr="00A332D2" w14:paraId="2A57FAC3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F8EA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Age (months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E553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8376" w14:textId="77777777" w:rsidR="00021C3A" w:rsidRPr="001E75BA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1E75BA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0.20 (0.01, 0.38)</w:t>
            </w:r>
            <w:proofErr w:type="spellStart"/>
            <w:r w:rsidRPr="001E75BA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0556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58 (-0.50, 1.66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61F3" w14:textId="77777777" w:rsidR="00021C3A" w:rsidRPr="008B6B4F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8B6B4F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1.16 (-0.07, 2.38)</w:t>
            </w:r>
            <w:r w:rsidRPr="008B6B4F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797A" w14:textId="77777777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-1.93 (-3.90, 0.04)</w:t>
            </w:r>
            <w:r w:rsidRPr="008B6B4F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j</w:t>
            </w:r>
          </w:p>
        </w:tc>
      </w:tr>
      <w:tr w:rsidR="00021C3A" w:rsidRPr="00A332D2" w14:paraId="0AE7091F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E296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3C80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FA8E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24 (-1.07, 0.59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DD66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3.06 (-1.65, 7.77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544B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2.72 (-2.7</w:t>
            </w: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6</w:t>
            </w: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, 8.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8A9A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5.46 (-14.24, 3.32)</w:t>
            </w:r>
          </w:p>
        </w:tc>
      </w:tr>
      <w:tr w:rsidR="00021C3A" w:rsidRPr="00A332D2" w14:paraId="0BCC5ECF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265D5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Vaginally delivered (vs Caesarean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4B83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9DBC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29 (-1.13, 0.54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F12B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2.60 (-7.37, 2.17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C57B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27 (-5.19, 5.7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014A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2.64 (-6.04, 11.31)</w:t>
            </w:r>
          </w:p>
        </w:tc>
      </w:tr>
      <w:tr w:rsidR="00021C3A" w:rsidRPr="00A332D2" w14:paraId="3524A70D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A5DE665" w14:textId="77777777" w:rsidR="00021C3A" w:rsidRPr="00A332D2" w:rsidRDefault="00021C3A" w:rsidP="00E534AD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Anthropometr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5C7733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55B671" w14:textId="45E6837B" w:rsidR="00021C3A" w:rsidRPr="00A332D2" w:rsidRDefault="00D66F4E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β</w:t>
            </w:r>
            <w:r w:rsidR="00021C3A"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(%) (95% CI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4501DD" w14:textId="660A7E8F" w:rsidR="00021C3A" w:rsidRPr="00A332D2" w:rsidRDefault="00D66F4E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β</w:t>
            </w:r>
            <w:r w:rsidR="00021C3A"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(%) (95% CI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655BF2" w14:textId="6FE6E7F6" w:rsidR="00021C3A" w:rsidRPr="00A332D2" w:rsidRDefault="00D66F4E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β</w:t>
            </w:r>
            <w:r w:rsidR="00021C3A"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(%) 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851287" w14:textId="0F186F7B" w:rsidR="00021C3A" w:rsidRPr="00A332D2" w:rsidRDefault="00D66F4E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β</w:t>
            </w:r>
            <w:r w:rsidR="00021C3A"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(%) (95% CI)</w:t>
            </w:r>
          </w:p>
        </w:tc>
      </w:tr>
      <w:tr w:rsidR="00021C3A" w:rsidRPr="00A332D2" w14:paraId="720147B9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67AD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Birth weight (kg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3C68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0C1D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40 (-1.10, 0.30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A66E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1.50 (-5.40, 2.50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8C93" w14:textId="50929424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1.60 (-3.00, 6.</w:t>
            </w:r>
            <w:r w:rsidR="00C05BFB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10</w:t>
            </w: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)</w:t>
            </w:r>
            <w:r w:rsidRPr="008B6B4F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A93D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30 (-7.00, 7.60)</w:t>
            </w:r>
          </w:p>
        </w:tc>
      </w:tr>
      <w:tr w:rsidR="00021C3A" w:rsidRPr="00A332D2" w14:paraId="7EB5929C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77BF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Weight (kg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B7D2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E08A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03 (-0.30, 0.36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BB51" w14:textId="77777777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-1.49 (-3.39, 0.40)</w:t>
            </w:r>
            <w:r w:rsidRPr="008B6B4F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DA35" w14:textId="74C20282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-1.96 (-4.09, 0.1</w:t>
            </w:r>
            <w:r w:rsidR="00EC7DA0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8</w:t>
            </w: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)</w:t>
            </w:r>
            <w:r w:rsidRPr="008B6B4F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FD8B" w14:textId="77777777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3.43 (0.05, 6.82)</w:t>
            </w:r>
            <w:proofErr w:type="spellStart"/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</w:tr>
      <w:tr w:rsidR="00021C3A" w:rsidRPr="00A332D2" w14:paraId="0913D64A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7810" w14:textId="7013CA09" w:rsidR="00021C3A" w:rsidRPr="00A332D2" w:rsidRDefault="00BE6D8D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Length</w:t>
            </w:r>
            <w:r w:rsidR="00021C3A"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(cm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CE5C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8361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008 (-0.14, 0.12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9DF8E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31 (-1.07, 0.45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10B7" w14:textId="77777777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-0.58 (-1.43, 0.27)</w:t>
            </w:r>
            <w:r w:rsidRPr="008B6B4F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3D47" w14:textId="77777777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0.90 (-0.46, 2.26)</w:t>
            </w:r>
            <w:r w:rsidRPr="008B6B4F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j</w:t>
            </w:r>
          </w:p>
        </w:tc>
      </w:tr>
      <w:tr w:rsidR="00021C3A" w:rsidRPr="00A332D2" w14:paraId="5391EC09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9459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Mid-upper arm circumference (cm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EE66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B79D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14 (-0.33, 0.61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E5EA" w14:textId="77777777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-2.63 (-5.29, 0.02)</w:t>
            </w:r>
            <w:r w:rsidRPr="008B6B4F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20CA" w14:textId="77777777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-2.22 (-5.28, 0.84)</w:t>
            </w:r>
            <w:r w:rsidRPr="008B6B4F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DCF8" w14:textId="77777777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4.76 (-0.05, 9.57)</w:t>
            </w:r>
            <w:r w:rsidRPr="008B6B4F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j</w:t>
            </w:r>
          </w:p>
        </w:tc>
      </w:tr>
      <w:tr w:rsidR="00021C3A" w:rsidRPr="00A332D2" w14:paraId="3D447D16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FC39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Head circumference (cm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E035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58B9" w14:textId="77777777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0.30 (0.02, 0.57)</w:t>
            </w:r>
            <w:proofErr w:type="spellStart"/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9AA2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11 (-1.76, 1.54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0221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22 (-2.09, 1.6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9E8F" w14:textId="7660EBBC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0</w:t>
            </w:r>
            <w:r w:rsidR="0073244A">
              <w:rPr>
                <w:rFonts w:ascii="Helvetica" w:hAnsi="Helvetica" w:cs="Calibri"/>
                <w:color w:val="000000"/>
                <w:sz w:val="16"/>
                <w:szCs w:val="16"/>
              </w:rPr>
              <w:t>3</w:t>
            </w: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(-2.96, 3.02)</w:t>
            </w:r>
          </w:p>
        </w:tc>
      </w:tr>
      <w:tr w:rsidR="00021C3A" w:rsidRPr="00A332D2" w14:paraId="0E08F13D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F841F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Head circumference-for-age Z-score (HCZ)</w:t>
            </w:r>
            <w:r w:rsidRPr="00B66920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5C8C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450C" w14:textId="77777777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0.35 (-0.03, 0.74)</w:t>
            </w:r>
            <w:r w:rsidRPr="008B6B4F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9D33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38 (-2.65, 1.90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7E14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75 (-3.38, 1.8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82DC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77 (-3.47, 5.02)</w:t>
            </w:r>
          </w:p>
        </w:tc>
      </w:tr>
      <w:tr w:rsidR="00021C3A" w:rsidRPr="00A332D2" w14:paraId="0A689C85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774C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Length-for-age Z-score (LAZ)</w:t>
            </w:r>
            <w:r w:rsidRPr="00B66920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52B0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E6A0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03 (-0.38, 0.32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8D46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1.06 (-3.04, 0.93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87BA" w14:textId="77777777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-1.86 (-4.12, 0.41)</w:t>
            </w:r>
            <w:r w:rsidRPr="008B6B4F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C77C" w14:textId="77777777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2.94 (-0.73, 6.60)</w:t>
            </w:r>
            <w:r w:rsidRPr="008B6B4F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j</w:t>
            </w:r>
          </w:p>
        </w:tc>
      </w:tr>
      <w:tr w:rsidR="00021C3A" w:rsidRPr="00A332D2" w14:paraId="6263B02B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3DD5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Weight-for-age Z-score (WAZ)</w:t>
            </w:r>
            <w:r w:rsidRPr="00B66920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F1F8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658D" w14:textId="76847A01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0</w:t>
            </w:r>
            <w:r w:rsidR="00E0060D">
              <w:rPr>
                <w:rFonts w:ascii="Helvetica" w:hAnsi="Helvetica" w:cs="Calibri"/>
                <w:color w:val="000000"/>
                <w:sz w:val="16"/>
                <w:szCs w:val="16"/>
              </w:rPr>
              <w:t>06</w:t>
            </w: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(-0.36, 0.34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9D61" w14:textId="77777777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-1.84 (-3.78, 0.10)</w:t>
            </w:r>
            <w:r w:rsidRPr="008B6B4F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4CD6" w14:textId="77777777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-2.51 (-4.72, -0.29)</w:t>
            </w:r>
            <w:proofErr w:type="spellStart"/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62DE" w14:textId="77777777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4.36 (0.82, 7.90)</w:t>
            </w:r>
            <w:proofErr w:type="spellStart"/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</w:tr>
      <w:tr w:rsidR="00021C3A" w:rsidRPr="00A332D2" w14:paraId="6D0D3878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5370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Weight-for-length Z-score (WLZ)</w:t>
            </w:r>
            <w:r w:rsidRPr="00B66920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C627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B789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05 (-0.36, 0.45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D5DE" w14:textId="77777777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-2.26 (-4.50, -0.02)</w:t>
            </w:r>
            <w:proofErr w:type="spellStart"/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69FB" w14:textId="77777777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-3.10 (-5.65, -0.56)</w:t>
            </w:r>
            <w:proofErr w:type="spellStart"/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B533" w14:textId="77777777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5.33 (1.25, 9.41)</w:t>
            </w:r>
            <w:proofErr w:type="spellStart"/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</w:tr>
      <w:tr w:rsidR="00021C3A" w:rsidRPr="00A332D2" w14:paraId="36BEC314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F3C56B8" w14:textId="77777777" w:rsidR="00021C3A" w:rsidRPr="00A332D2" w:rsidRDefault="00021C3A" w:rsidP="00E534AD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Biomarker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D7A5E3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03D586" w14:textId="4B9E7FE6" w:rsidR="00021C3A" w:rsidRPr="00A332D2" w:rsidRDefault="00D66F4E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β</w:t>
            </w:r>
            <w:r w:rsidR="00021C3A"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(%) (95% CI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234A46" w14:textId="276CE282" w:rsidR="00021C3A" w:rsidRPr="00A332D2" w:rsidRDefault="00D66F4E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β</w:t>
            </w:r>
            <w:r w:rsidR="00021C3A"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(%) (95% CI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E53C0A" w14:textId="36CF5BD7" w:rsidR="00021C3A" w:rsidRPr="00A332D2" w:rsidRDefault="00D66F4E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β</w:t>
            </w:r>
            <w:r w:rsidR="00021C3A"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(%) 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3D38F4" w14:textId="2FC30DB3" w:rsidR="00021C3A" w:rsidRPr="00A332D2" w:rsidRDefault="00D66F4E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β</w:t>
            </w:r>
            <w:r w:rsidR="00021C3A"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(%) (95% CI)</w:t>
            </w:r>
          </w:p>
        </w:tc>
      </w:tr>
      <w:tr w:rsidR="00021C3A" w:rsidRPr="00A332D2" w14:paraId="7E977DE1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B952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Serum ferritin (ng/mL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5D93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A1A1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0007 (-0.01, 0.01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4D11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04 (-0.12, 0.05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6C20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02 (-0.11, 0.0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F77E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05 (-0.09, 0.20)</w:t>
            </w:r>
          </w:p>
        </w:tc>
      </w:tr>
      <w:tr w:rsidR="00021C3A" w:rsidRPr="00A332D2" w14:paraId="2A409C08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0A2A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Serum zinc (µmol/L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B69C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17836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10 (-0.29, 0.08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548F" w14:textId="77777777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1.41 (0.21, 2.61)</w:t>
            </w:r>
            <w:proofErr w:type="spellStart"/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BA7C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31 (-1.60, 0.9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EAEE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99 (-3.15, 1.17)</w:t>
            </w:r>
          </w:p>
        </w:tc>
      </w:tr>
      <w:tr w:rsidR="00021C3A" w:rsidRPr="00A332D2" w14:paraId="39039894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A438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CRP &gt;5 mg/L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AC7E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47CD" w14:textId="77777777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-1.39 (-3.03, 0.25)</w:t>
            </w: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37C6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5.40 (-17.21, 6.40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7887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.96 (-4.41, 16.3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A578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89 (-17.88, 19.66)</w:t>
            </w:r>
          </w:p>
        </w:tc>
      </w:tr>
      <w:tr w:rsidR="00021C3A" w:rsidRPr="00A332D2" w14:paraId="3E825093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3124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Hemoglobin (g/dL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27F0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17AD" w14:textId="77777777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0.28 (-0.08, 0.64)</w:t>
            </w: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1A7E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1.13 (-3.26, 1.00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3B06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51 (-2.45, 1.4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3A8F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1.39 (-2.22, 5.00)</w:t>
            </w:r>
          </w:p>
        </w:tc>
      </w:tr>
      <w:tr w:rsidR="00021C3A" w:rsidRPr="00A332D2" w14:paraId="62D1AB61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859DBF7" w14:textId="77777777" w:rsidR="00021C3A" w:rsidRPr="00A332D2" w:rsidRDefault="00021C3A" w:rsidP="00E534AD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584DED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B2439B" w14:textId="0C9F0CB3" w:rsidR="00021C3A" w:rsidRPr="00A332D2" w:rsidRDefault="00D66F4E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β</w:t>
            </w:r>
            <w:r w:rsidR="00021C3A"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(%) (95% CI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D86839" w14:textId="1F4D1E57" w:rsidR="00021C3A" w:rsidRPr="00A332D2" w:rsidRDefault="00D66F4E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β</w:t>
            </w:r>
            <w:r w:rsidR="00021C3A"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(%) (95% CI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234784" w14:textId="2B18C391" w:rsidR="00021C3A" w:rsidRPr="00A332D2" w:rsidRDefault="00D66F4E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β</w:t>
            </w:r>
            <w:r w:rsidR="00021C3A"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(%) 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7B9A0D" w14:textId="347DB3B6" w:rsidR="00021C3A" w:rsidRPr="00A332D2" w:rsidRDefault="00D66F4E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β</w:t>
            </w:r>
            <w:r w:rsidR="00021C3A"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(%) (95% CI)</w:t>
            </w:r>
          </w:p>
        </w:tc>
      </w:tr>
      <w:tr w:rsidR="00021C3A" w:rsidRPr="00A332D2" w14:paraId="774652E7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8D18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Diarrhea within past month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97EC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4082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42 (-1.52, 0.69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73CD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2.12 (-8.50, 4.27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3846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1.85 (-5.41, 9.1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7CC4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65 (-10.94, 12.24)</w:t>
            </w:r>
          </w:p>
        </w:tc>
      </w:tr>
      <w:tr w:rsidR="00021C3A" w:rsidRPr="00A332D2" w14:paraId="213C7611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50BE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Fever within past month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675C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0232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43 (-1.32, 0.46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26D6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3.05 (-8.18, 2.08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9E14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83 (-5.07, 6.7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6A44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2.63 (-6.75, 12.01)</w:t>
            </w:r>
          </w:p>
        </w:tc>
      </w:tr>
      <w:tr w:rsidR="00021C3A" w:rsidRPr="00A332D2" w14:paraId="5567F4E0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28F8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Cough within past month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6DCF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957C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17 (-1.05, 1.39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967B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2.27 (-9.31, 4.78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BDC2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2.65 (-5.34, 10.6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837C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46 (-13.26, 12.33)</w:t>
            </w:r>
          </w:p>
        </w:tc>
      </w:tr>
      <w:tr w:rsidR="00021C3A" w:rsidRPr="00A332D2" w14:paraId="32E3607C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02A247F" w14:textId="77777777" w:rsidR="00021C3A" w:rsidRPr="00A332D2" w:rsidRDefault="00021C3A" w:rsidP="00E534AD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Dietary </w:t>
            </w:r>
            <w:proofErr w:type="spellStart"/>
            <w:r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intakes</w:t>
            </w:r>
            <w:r w:rsidRPr="00CD4DEB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C6DDED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3C9301" w14:textId="7DAD5CE1" w:rsidR="00021C3A" w:rsidRPr="00A332D2" w:rsidRDefault="00D66F4E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β</w:t>
            </w:r>
            <w:r w:rsidR="00021C3A"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(%) (95% CI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E07942" w14:textId="39315CBA" w:rsidR="00021C3A" w:rsidRPr="00A332D2" w:rsidRDefault="00D66F4E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β</w:t>
            </w:r>
            <w:r w:rsidR="00021C3A"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(%) (95% CI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98C865" w14:textId="0252B014" w:rsidR="00021C3A" w:rsidRPr="00A332D2" w:rsidRDefault="00D66F4E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β</w:t>
            </w:r>
            <w:r w:rsidR="00021C3A"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(%) 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4CA85A" w14:textId="71A9B5C4" w:rsidR="00021C3A" w:rsidRPr="00A332D2" w:rsidRDefault="00D66F4E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β</w:t>
            </w:r>
            <w:r w:rsidR="00021C3A"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(%) (95% CI)</w:t>
            </w:r>
          </w:p>
        </w:tc>
      </w:tr>
      <w:tr w:rsidR="00021C3A" w:rsidRPr="00A332D2" w14:paraId="05DAC5A6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3C14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Calories (kcal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AC9A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418D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0004 (-0.002, 0.001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7B24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004 (-0.004, 0.01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E167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004 (-0.01, 0.00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17A4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0002 (-0.01, 0.02)</w:t>
            </w:r>
          </w:p>
        </w:tc>
      </w:tr>
      <w:tr w:rsidR="00021C3A" w:rsidRPr="00A332D2" w14:paraId="57F7A507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D2754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Protein (g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99EF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2631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41 (-1.12, 1.93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5DA67" w14:textId="3B362B49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79 (-9.6</w:t>
            </w:r>
            <w:r w:rsidR="003132A6">
              <w:rPr>
                <w:rFonts w:ascii="Helvetica" w:hAnsi="Helvetica" w:cs="Calibri"/>
                <w:color w:val="000000"/>
                <w:sz w:val="16"/>
                <w:szCs w:val="16"/>
              </w:rPr>
              <w:t>6</w:t>
            </w: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, 8.09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6886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6.28 (-3.63, 16.1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C4FC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5.84 (-21.89, 10.22)</w:t>
            </w:r>
          </w:p>
        </w:tc>
      </w:tr>
      <w:tr w:rsidR="00021C3A" w:rsidRPr="00A332D2" w14:paraId="4195E15B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E132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Fat (g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62B56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327F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16 (-0.88, 0.56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0B13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42 (-3.77, 4.60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E00C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2.69 (-7.38, 1.9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07D9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2.39 (-5.19, 9.98)</w:t>
            </w:r>
          </w:p>
        </w:tc>
      </w:tr>
      <w:tr w:rsidR="00021C3A" w:rsidRPr="00A332D2" w14:paraId="548C720D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2B83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Monounsaturated fat (g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170E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6573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10 (-0.38, 0.18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E629" w14:textId="77777777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-1.17 (-2.76, 0.42)</w:t>
            </w: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96A0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74 (-2.56, 1.0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48E5" w14:textId="77777777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2.03 (-0.85, 4.91)</w:t>
            </w: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j</w:t>
            </w:r>
          </w:p>
        </w:tc>
      </w:tr>
      <w:tr w:rsidR="00021C3A" w:rsidRPr="00A332D2" w14:paraId="4183BB41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0361D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Polyunsaturated fat (g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C4C3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3898" w14:textId="77777777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-0.38 (-1.00, 0.25)</w:t>
            </w: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EB31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1.61 (-5.29, 2.07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BE0C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38 (-4.56, 3.8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A6F4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2.38 (-4.31, 9.06)</w:t>
            </w:r>
          </w:p>
        </w:tc>
      </w:tr>
      <w:tr w:rsidR="00021C3A" w:rsidRPr="00A332D2" w14:paraId="6B815C65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7391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Saturated fat (g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8268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85A7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07 (-0.34, 0.20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4882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89 (-2.44, 0.67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A095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49 (-2.26, 1.2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498C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1.46 (-1.36, 4.29)</w:t>
            </w:r>
          </w:p>
        </w:tc>
      </w:tr>
      <w:tr w:rsidR="00021C3A" w:rsidRPr="00A332D2" w14:paraId="39BB9D23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2750B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Carbohydrate (g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05A2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DB23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10 (-1.70, 1.90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ABE7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29 (-10.20, 10.78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7CC3" w14:textId="42A314DD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4.13 (-7.69, 15.9</w:t>
            </w:r>
            <w:r w:rsidR="00CF1757">
              <w:rPr>
                <w:rFonts w:ascii="Helvetica" w:hAnsi="Helvetica" w:cs="Calibri"/>
                <w:color w:val="000000"/>
                <w:sz w:val="16"/>
                <w:szCs w:val="16"/>
              </w:rPr>
              <w:t>6</w:t>
            </w: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EF06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4.46 (23.48, 14.57)</w:t>
            </w:r>
          </w:p>
        </w:tc>
      </w:tr>
      <w:tr w:rsidR="00021C3A" w:rsidRPr="00A332D2" w14:paraId="737DA76F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8127E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Fiber (g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5041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976C" w14:textId="77777777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-0.56 (-1.13, 0.0003)</w:t>
            </w: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BA7E" w14:textId="581CCE6F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004 (-4.7</w:t>
            </w:r>
            <w:r w:rsidR="0046131B">
              <w:rPr>
                <w:rFonts w:ascii="Helvetica" w:hAnsi="Helvetica" w:cs="Calibri"/>
                <w:color w:val="000000"/>
                <w:sz w:val="16"/>
                <w:szCs w:val="16"/>
              </w:rPr>
              <w:t>5</w:t>
            </w: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, 4.75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2659" w14:textId="77777777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4.24 (-0.002, 8.48)</w:t>
            </w: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1579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3.70 (-11.06, 3.67)</w:t>
            </w:r>
          </w:p>
        </w:tc>
      </w:tr>
      <w:tr w:rsidR="00021C3A" w:rsidRPr="00A332D2" w14:paraId="4B52E938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3D6B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Calcium (mg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0185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2860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18 (-0.22, 0.57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DBA4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1.33 (-3.64, 0.97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0A95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1.01 (-1.60, 3.6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AE1A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19 (-4.05, 4.42)</w:t>
            </w:r>
          </w:p>
        </w:tc>
      </w:tr>
      <w:tr w:rsidR="00021C3A" w:rsidRPr="00A332D2" w14:paraId="4216F2A5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F803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Iron (mg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6FCB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9D62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34 (-0.54, 1.23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7BE2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70 (-5.92, 4.53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91A6" w14:textId="77777777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7.50 (1.98, 13.03)</w:t>
            </w:r>
            <w:proofErr w:type="spellStart"/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7396" w14:textId="77777777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-7.08 (-16.37, 2.21)</w:t>
            </w: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j</w:t>
            </w:r>
          </w:p>
        </w:tc>
      </w:tr>
      <w:tr w:rsidR="00021C3A" w:rsidRPr="00A332D2" w14:paraId="7BD12D55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83C7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Zinc (mg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28FB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0E29" w14:textId="77777777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-1.13 (-2.09, -0.17)</w:t>
            </w:r>
            <w:proofErr w:type="spellStart"/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00CD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2.86 (-8.79, 3.07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A45F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2.13 (-8.69, 4.4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9991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6.17 (-4.37, 16.72)</w:t>
            </w:r>
          </w:p>
        </w:tc>
      </w:tr>
      <w:tr w:rsidR="00021C3A" w:rsidRPr="00A332D2" w14:paraId="3073C6F6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1808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Vitamin A (µg RAE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B202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0564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16 (-0.84, 0.52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A12C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1.09 (-1.73, 3.91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F8A4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1.28 (-5.80, 3.2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7589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37 (-6.23, 6.97)</w:t>
            </w:r>
          </w:p>
        </w:tc>
      </w:tr>
      <w:tr w:rsidR="00021C3A" w:rsidRPr="00A332D2" w14:paraId="0169E3DC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4A49C11" w14:textId="77777777" w:rsidR="00021C3A" w:rsidRPr="00A332D2" w:rsidRDefault="00021C3A" w:rsidP="00E534AD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Feeding practice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041AB6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816620" w14:textId="00B131B0" w:rsidR="00021C3A" w:rsidRPr="00A332D2" w:rsidRDefault="00D66F4E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β</w:t>
            </w:r>
            <w:r w:rsidR="00021C3A"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(%) (95% CI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37A155" w14:textId="2F701F90" w:rsidR="00021C3A" w:rsidRPr="00A332D2" w:rsidRDefault="00D66F4E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β</w:t>
            </w:r>
            <w:r w:rsidR="00021C3A"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(%) (95% CI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350D34" w14:textId="385717FA" w:rsidR="00021C3A" w:rsidRPr="00A332D2" w:rsidRDefault="00D66F4E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β</w:t>
            </w:r>
            <w:r w:rsidR="00021C3A"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(%) 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4836C5" w14:textId="2411166F" w:rsidR="00021C3A" w:rsidRPr="00A332D2" w:rsidRDefault="00D66F4E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β</w:t>
            </w:r>
            <w:r w:rsidR="00021C3A" w:rsidRPr="00A332D2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(%) (95% CI)</w:t>
            </w:r>
          </w:p>
        </w:tc>
      </w:tr>
      <w:tr w:rsidR="00021C3A" w:rsidRPr="00A332D2" w14:paraId="0686E7EA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71C8D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Breastfed yesterday (current breastfeeding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3ED0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A4F5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004 (-1.13, 1.13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F3FE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2.20 (-4.80, 9.21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1877" w14:textId="15E019A0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4.</w:t>
            </w:r>
            <w:r w:rsidR="005028F3">
              <w:rPr>
                <w:rFonts w:ascii="Helvetica" w:hAnsi="Helvetica" w:cs="Calibri"/>
                <w:color w:val="000000"/>
                <w:sz w:val="16"/>
                <w:szCs w:val="16"/>
              </w:rPr>
              <w:t>68</w:t>
            </w: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(-3.10, 12.4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58C1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6.87 (-19.34, 5.60)</w:t>
            </w:r>
          </w:p>
        </w:tc>
      </w:tr>
      <w:tr w:rsidR="00832C53" w:rsidRPr="00A332D2" w14:paraId="60B82538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85EC" w14:textId="77777777" w:rsidR="00832C53" w:rsidRPr="00A332D2" w:rsidRDefault="00832C53" w:rsidP="007C21A7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Exclusive breastfeeding duration (months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9B9A" w14:textId="77777777" w:rsidR="00832C53" w:rsidRPr="00A332D2" w:rsidRDefault="00832C53" w:rsidP="007C21A7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6039" w14:textId="77777777" w:rsidR="00832C53" w:rsidRPr="00A332D2" w:rsidRDefault="00832C53" w:rsidP="007C21A7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01 (-0.27, 0.30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5F85" w14:textId="77777777" w:rsidR="00832C53" w:rsidRPr="00A332D2" w:rsidRDefault="00832C53" w:rsidP="007C21A7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19 (-1.82, 1.44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520D" w14:textId="77777777" w:rsidR="00832C53" w:rsidRPr="0056300C" w:rsidRDefault="00832C53" w:rsidP="007C21A7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1.34 (-0.47, 3.15)</w:t>
            </w:r>
            <w:r w:rsidRPr="008B6B4F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834F" w14:textId="77777777" w:rsidR="00832C53" w:rsidRPr="00A332D2" w:rsidRDefault="00832C53" w:rsidP="007C21A7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1.18 (-4.10, 1.74)</w:t>
            </w:r>
          </w:p>
        </w:tc>
      </w:tr>
      <w:tr w:rsidR="00021C3A" w:rsidRPr="00A332D2" w14:paraId="3619F5B2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BC2F8" w14:textId="14AE339D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Exclusively breastfed &gt;6 month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5819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6CCE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19 (-1.06, 0.67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093E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97 (-4.04, 5.97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6EFB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84 (-4.83, 6.5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7CC3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1.61 (-10.64, 7.42)</w:t>
            </w:r>
          </w:p>
        </w:tc>
      </w:tr>
      <w:tr w:rsidR="00021C3A" w:rsidRPr="00A332D2" w14:paraId="2C0DE6E5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F371A0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Consumed grains (bread, rice, noodles, porridge) </w:t>
            </w:r>
            <w:proofErr w:type="spellStart"/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yesterday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D74C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6616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06 (-1.62, 1.50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2DEA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30 (-8.73, 9.32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2E44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3.17 (-6.99, 13.3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D2C0" w14:textId="63D338ED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3.35 (-19.58, 1</w:t>
            </w:r>
            <w:r w:rsidR="002E62F0">
              <w:rPr>
                <w:rFonts w:ascii="Helvetica" w:hAnsi="Helvetica" w:cs="Calibri"/>
                <w:color w:val="000000"/>
                <w:sz w:val="16"/>
                <w:szCs w:val="16"/>
              </w:rPr>
              <w:t>2</w:t>
            </w: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.87)</w:t>
            </w:r>
          </w:p>
        </w:tc>
      </w:tr>
      <w:tr w:rsidR="00021C3A" w:rsidRPr="00A332D2" w14:paraId="2E759E90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F9C2F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Consumed any fruits and vegetables </w:t>
            </w:r>
            <w:proofErr w:type="spellStart"/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yesterday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8B5E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7C40" w14:textId="1C59DF0F" w:rsidR="00021C3A" w:rsidRPr="00A332D2" w:rsidRDefault="003132A6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-</w:t>
            </w:r>
            <w:r w:rsidR="00021C3A"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34 (-</w:t>
            </w: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1.1</w:t>
            </w:r>
            <w:r w:rsidR="0012304A">
              <w:rPr>
                <w:rFonts w:ascii="Helvetica" w:hAnsi="Helvetica" w:cs="Calibri"/>
                <w:color w:val="000000"/>
                <w:sz w:val="16"/>
                <w:szCs w:val="16"/>
              </w:rPr>
              <w:t>9</w:t>
            </w:r>
            <w:r w:rsidR="00021C3A"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0.50</w:t>
            </w:r>
            <w:r w:rsidR="00021C3A"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7AB0" w14:textId="138F251B" w:rsidR="00021C3A" w:rsidRPr="00A332D2" w:rsidRDefault="00D7142D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-</w:t>
            </w:r>
            <w:r w:rsidR="00021C3A"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2.38 </w:t>
            </w: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(-7.27, 2.51</w:t>
            </w:r>
            <w:r w:rsidR="00021C3A"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B12A" w14:textId="2A21CC30" w:rsidR="00021C3A" w:rsidRPr="0056300C" w:rsidRDefault="005028F3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-</w:t>
            </w:r>
            <w:r w:rsidR="00021C3A"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4.78 (</w:t>
            </w: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-10.20</w:t>
            </w:r>
            <w:r w:rsidR="00021C3A"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0.64</w:t>
            </w:r>
            <w:r w:rsidR="00021C3A"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)</w:t>
            </w:r>
            <w:r w:rsidR="00021C3A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826F" w14:textId="6BFAB2C1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7.57 (-</w:t>
            </w:r>
            <w:r w:rsidR="0073244A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1.07, -</w:t>
            </w: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16.22)</w:t>
            </w: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j</w:t>
            </w:r>
          </w:p>
        </w:tc>
      </w:tr>
      <w:tr w:rsidR="00021C3A" w:rsidRPr="00A332D2" w14:paraId="7CC6FCCF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0C3AA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Consumed beans, peas, lentils, nuts seeds </w:t>
            </w:r>
            <w:proofErr w:type="spellStart"/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yesterday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4A4B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EAB3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29 (-0.55, 1.13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AB7F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2.55 (-7.38, 2.28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F225" w14:textId="77777777" w:rsidR="00021C3A" w:rsidRPr="0056300C" w:rsidRDefault="00021C3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6300C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4.09 (-1.30, 9.49)</w:t>
            </w: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221A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1.91 (-10.68, 6.87)</w:t>
            </w:r>
          </w:p>
        </w:tc>
      </w:tr>
      <w:tr w:rsidR="00021C3A" w:rsidRPr="00A332D2" w14:paraId="08BB75CD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D8855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Consumed dairy </w:t>
            </w:r>
            <w:proofErr w:type="spellStart"/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yesterday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1DE3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74CB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53 (-1.35, 0.28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55BB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78 (-4.16, 5.72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B36F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06 (-5.53, 5.4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949F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23 (-8.98, 8.52)</w:t>
            </w:r>
          </w:p>
        </w:tc>
      </w:tr>
      <w:tr w:rsidR="00021C3A" w:rsidRPr="00A332D2" w14:paraId="4BCCD8BB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2EB61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Consumed oil or butter </w:t>
            </w:r>
            <w:proofErr w:type="spellStart"/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yesterday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9AA9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4EF7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10 (-0.86, 1.06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2017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85 (-4.70, 6.40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DB56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34 (-6.61, 5.9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48EE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58 -10.58, 9.42)</w:t>
            </w:r>
          </w:p>
        </w:tc>
      </w:tr>
      <w:tr w:rsidR="00021C3A" w:rsidRPr="00A332D2" w14:paraId="07485C38" w14:textId="77777777" w:rsidTr="0039166B">
        <w:trPr>
          <w:trHeight w:val="24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36AF5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Consumed sugary foods </w:t>
            </w:r>
            <w:proofErr w:type="spellStart"/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yesterday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F77E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8957" w14:textId="1F32F5FB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0.47 </w:t>
            </w:r>
            <w:r w:rsidR="00DB2CF2">
              <w:rPr>
                <w:rFonts w:ascii="Helvetica" w:hAnsi="Helvetica" w:cs="Calibri"/>
                <w:color w:val="000000"/>
                <w:sz w:val="16"/>
                <w:szCs w:val="16"/>
              </w:rPr>
              <w:t>(</w:t>
            </w: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0.43, 1.36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D674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1.44 (-6.66, 3.79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DFC1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-0.72 (-6.64, 5.1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D11F" w14:textId="77777777" w:rsidR="00021C3A" w:rsidRPr="00A332D2" w:rsidRDefault="00021C3A" w:rsidP="00E534AD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1.79 (-7.64, 11.21)</w:t>
            </w:r>
          </w:p>
        </w:tc>
      </w:tr>
      <w:tr w:rsidR="00021C3A" w:rsidRPr="00A332D2" w14:paraId="1D2E2F85" w14:textId="77777777" w:rsidTr="0039166B">
        <w:trPr>
          <w:trHeight w:val="384"/>
        </w:trPr>
        <w:tc>
          <w:tcPr>
            <w:tcW w:w="11880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68E88" w14:textId="77777777" w:rsidR="00021C3A" w:rsidRPr="00552FDB" w:rsidRDefault="00021C3A" w:rsidP="00E534AD">
            <w:pPr>
              <w:spacing w:line="480" w:lineRule="auto"/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B66920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lastRenderedPageBreak/>
              <w:t>a</w:t>
            </w: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A</w:t>
            </w: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nalyses</w:t>
            </w:r>
            <w:proofErr w:type="spellEnd"/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adjusted for age and sex (</w:t>
            </w:r>
            <w:proofErr w:type="gramStart"/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except</w:t>
            </w: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:</w:t>
            </w:r>
            <w:proofErr w:type="gramEnd"/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a</w:t>
            </w: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ge is not adjusted for sex; sex is not adjusted for age; and HCZ, LAZ, WAZ, WLZ are not adjusted for age and sex as</w:t>
            </w: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calculating</w:t>
            </w: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these metrics are </w:t>
            </w: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incorporates</w:t>
            </w: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age and sex). </w:t>
            </w: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Analyses n</w:t>
            </w: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ot corrected for multiple comparisons</w:t>
            </w: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. </w:t>
            </w:r>
            <w:r w:rsidRPr="00552FDB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Bolded </w:t>
            </w: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estimates</w:t>
            </w:r>
            <w:r w:rsidRPr="00552FDB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highlight </w:t>
            </w: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associations at the p&lt;0.20 or p&lt;0.05 level.</w:t>
            </w:r>
          </w:p>
          <w:p w14:paraId="5C96EE77" w14:textId="77777777" w:rsidR="00021C3A" w:rsidRDefault="00021C3A" w:rsidP="00E534AD">
            <w:pPr>
              <w:spacing w:line="480" w:lineRule="auto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b</w:t>
            </w: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All</w:t>
            </w:r>
            <w:proofErr w:type="spellEnd"/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intakes adjusted for energy using the nutrient residual method, except for calories</w:t>
            </w: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.</w:t>
            </w: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</w:t>
            </w:r>
          </w:p>
          <w:p w14:paraId="25473D33" w14:textId="77777777" w:rsidR="00021C3A" w:rsidRDefault="00021C3A" w:rsidP="00E534AD">
            <w:pPr>
              <w:spacing w:line="480" w:lineRule="auto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c</w:t>
            </w: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Infant</w:t>
            </w:r>
            <w:proofErr w:type="spellEnd"/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and Young Child Feeding (IYCF</w:t>
            </w: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, World Health Organization</w:t>
            </w: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) Food Group A</w:t>
            </w: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.</w:t>
            </w: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 </w:t>
            </w:r>
          </w:p>
          <w:p w14:paraId="39038B92" w14:textId="77777777" w:rsidR="00021C3A" w:rsidRDefault="00021C3A" w:rsidP="00E534AD">
            <w:pPr>
              <w:spacing w:line="480" w:lineRule="auto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d</w:t>
            </w: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IYCF</w:t>
            </w:r>
            <w:proofErr w:type="spellEnd"/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</w:t>
            </w: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Food groups B–F combined</w:t>
            </w: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</w:t>
            </w:r>
            <w:r w:rsidRPr="00552FDB">
              <w:rPr>
                <w:rFonts w:ascii="Helvetica" w:hAnsi="Helvetica" w:cs="Calibri"/>
                <w:color w:val="000000"/>
                <w:sz w:val="16"/>
                <w:szCs w:val="16"/>
              </w:rPr>
              <w:t>(orange and starchy root vegetables, dark leafy green vegetables, ripe mangoes or papayas, any other fruits and vegetables)</w:t>
            </w: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.</w:t>
            </w: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</w:t>
            </w:r>
          </w:p>
          <w:p w14:paraId="580E22CD" w14:textId="77777777" w:rsidR="00021C3A" w:rsidRDefault="00021C3A" w:rsidP="00E534AD">
            <w:pPr>
              <w:spacing w:line="480" w:lineRule="auto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e</w:t>
            </w: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IYCF</w:t>
            </w:r>
            <w:proofErr w:type="spellEnd"/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Food Group K</w:t>
            </w: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.</w:t>
            </w: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</w:t>
            </w:r>
          </w:p>
          <w:p w14:paraId="3159E63E" w14:textId="77777777" w:rsidR="00021C3A" w:rsidRDefault="00021C3A" w:rsidP="00E534AD">
            <w:pPr>
              <w:spacing w:line="480" w:lineRule="auto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f</w:t>
            </w: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IYCF</w:t>
            </w:r>
            <w:proofErr w:type="spellEnd"/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Food Group L</w:t>
            </w: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.</w:t>
            </w: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</w:t>
            </w:r>
          </w:p>
          <w:p w14:paraId="60E2B535" w14:textId="77777777" w:rsidR="00021C3A" w:rsidRDefault="00021C3A" w:rsidP="00E534AD">
            <w:pPr>
              <w:spacing w:line="480" w:lineRule="auto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g</w:t>
            </w: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IYCF</w:t>
            </w:r>
            <w:proofErr w:type="spellEnd"/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Food Group M</w:t>
            </w: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.</w:t>
            </w: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</w:t>
            </w:r>
          </w:p>
          <w:p w14:paraId="744EA68A" w14:textId="77777777" w:rsidR="00021C3A" w:rsidRDefault="00021C3A" w:rsidP="00E534AD">
            <w:pPr>
              <w:spacing w:line="480" w:lineRule="auto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h</w:t>
            </w: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IYCF</w:t>
            </w:r>
            <w:proofErr w:type="spellEnd"/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Food Group N. </w:t>
            </w:r>
          </w:p>
          <w:p w14:paraId="0857F8BE" w14:textId="77777777" w:rsidR="00021C3A" w:rsidRDefault="00021C3A" w:rsidP="00E534AD">
            <w:pPr>
              <w:spacing w:line="480" w:lineRule="auto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proofErr w:type="spellStart"/>
            <w:r w:rsidRPr="00552FDB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i</w:t>
            </w: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A</w:t>
            </w:r>
            <w:r w:rsidRPr="00552FDB">
              <w:rPr>
                <w:rFonts w:ascii="Helvetica" w:hAnsi="Helvetica" w:cs="Calibri"/>
                <w:color w:val="000000"/>
                <w:sz w:val="16"/>
                <w:szCs w:val="16"/>
              </w:rPr>
              <w:t>ssociation</w:t>
            </w:r>
            <w:proofErr w:type="spellEnd"/>
            <w:r w:rsidRPr="00552FDB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at </w:t>
            </w: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p&lt;0.05. </w:t>
            </w:r>
          </w:p>
          <w:p w14:paraId="31EE4733" w14:textId="77777777" w:rsidR="00021C3A" w:rsidRPr="00A332D2" w:rsidRDefault="00021C3A" w:rsidP="00E534AD">
            <w:pPr>
              <w:spacing w:line="480" w:lineRule="auto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proofErr w:type="spellStart"/>
            <w:r w:rsidRPr="00552FDB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j</w:t>
            </w: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A</w:t>
            </w:r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>ssociation</w:t>
            </w:r>
            <w:proofErr w:type="spellEnd"/>
            <w:r w:rsidRPr="00A332D2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 at p&lt;0.20</w:t>
            </w: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.</w:t>
            </w:r>
          </w:p>
        </w:tc>
      </w:tr>
      <w:tr w:rsidR="00021C3A" w:rsidRPr="00A332D2" w14:paraId="6193D966" w14:textId="77777777" w:rsidTr="0039166B">
        <w:trPr>
          <w:trHeight w:val="253"/>
        </w:trPr>
        <w:tc>
          <w:tcPr>
            <w:tcW w:w="1188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B971" w14:textId="77777777" w:rsidR="00021C3A" w:rsidRPr="00A332D2" w:rsidRDefault="00021C3A" w:rsidP="00E534AD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</w:p>
        </w:tc>
      </w:tr>
    </w:tbl>
    <w:p w14:paraId="0008047C" w14:textId="77777777" w:rsidR="006A0903" w:rsidRDefault="0046131B"/>
    <w:sectPr w:rsidR="006A0903" w:rsidSect="001005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C3A"/>
    <w:rsid w:val="00021C3A"/>
    <w:rsid w:val="00031EDA"/>
    <w:rsid w:val="00044BE8"/>
    <w:rsid w:val="0007044B"/>
    <w:rsid w:val="00077A90"/>
    <w:rsid w:val="00086D13"/>
    <w:rsid w:val="000B49F7"/>
    <w:rsid w:val="000C22F9"/>
    <w:rsid w:val="000D4917"/>
    <w:rsid w:val="000F56F4"/>
    <w:rsid w:val="000F7805"/>
    <w:rsid w:val="001005B2"/>
    <w:rsid w:val="00101546"/>
    <w:rsid w:val="0012304A"/>
    <w:rsid w:val="0013512E"/>
    <w:rsid w:val="00150FF2"/>
    <w:rsid w:val="00152572"/>
    <w:rsid w:val="00155D77"/>
    <w:rsid w:val="00163913"/>
    <w:rsid w:val="0019124E"/>
    <w:rsid w:val="001D4B4D"/>
    <w:rsid w:val="001E0E62"/>
    <w:rsid w:val="001E352E"/>
    <w:rsid w:val="001F2A8D"/>
    <w:rsid w:val="001F5A8F"/>
    <w:rsid w:val="002308FE"/>
    <w:rsid w:val="00254A47"/>
    <w:rsid w:val="0025688D"/>
    <w:rsid w:val="0027498D"/>
    <w:rsid w:val="00276992"/>
    <w:rsid w:val="002B591B"/>
    <w:rsid w:val="002C2F0A"/>
    <w:rsid w:val="002C66C2"/>
    <w:rsid w:val="002D3A08"/>
    <w:rsid w:val="002D7A91"/>
    <w:rsid w:val="002E2BDA"/>
    <w:rsid w:val="002E62F0"/>
    <w:rsid w:val="0030046E"/>
    <w:rsid w:val="003132A6"/>
    <w:rsid w:val="00314B07"/>
    <w:rsid w:val="00316BFF"/>
    <w:rsid w:val="0033419D"/>
    <w:rsid w:val="00340604"/>
    <w:rsid w:val="00341498"/>
    <w:rsid w:val="00351274"/>
    <w:rsid w:val="00356D09"/>
    <w:rsid w:val="00380972"/>
    <w:rsid w:val="0039166B"/>
    <w:rsid w:val="003C1861"/>
    <w:rsid w:val="003E0B0E"/>
    <w:rsid w:val="003E3FB2"/>
    <w:rsid w:val="00400433"/>
    <w:rsid w:val="0042151A"/>
    <w:rsid w:val="004305BE"/>
    <w:rsid w:val="004335EC"/>
    <w:rsid w:val="0044506E"/>
    <w:rsid w:val="00456A30"/>
    <w:rsid w:val="0046131B"/>
    <w:rsid w:val="004633FF"/>
    <w:rsid w:val="00465D29"/>
    <w:rsid w:val="004712C5"/>
    <w:rsid w:val="00483FA3"/>
    <w:rsid w:val="00485C01"/>
    <w:rsid w:val="00496E52"/>
    <w:rsid w:val="004B72D2"/>
    <w:rsid w:val="004C4AF5"/>
    <w:rsid w:val="004D12D9"/>
    <w:rsid w:val="004D6C84"/>
    <w:rsid w:val="004E0DD5"/>
    <w:rsid w:val="004E2897"/>
    <w:rsid w:val="004F450B"/>
    <w:rsid w:val="004F6906"/>
    <w:rsid w:val="005028F3"/>
    <w:rsid w:val="005048A8"/>
    <w:rsid w:val="005125D1"/>
    <w:rsid w:val="00546921"/>
    <w:rsid w:val="005570CE"/>
    <w:rsid w:val="005613AD"/>
    <w:rsid w:val="005919D9"/>
    <w:rsid w:val="00597C64"/>
    <w:rsid w:val="005B752F"/>
    <w:rsid w:val="005D10D8"/>
    <w:rsid w:val="005D4EAC"/>
    <w:rsid w:val="005E0EC4"/>
    <w:rsid w:val="005E6CAE"/>
    <w:rsid w:val="005F3584"/>
    <w:rsid w:val="005F6444"/>
    <w:rsid w:val="005F7712"/>
    <w:rsid w:val="0061325B"/>
    <w:rsid w:val="00614639"/>
    <w:rsid w:val="00615A8B"/>
    <w:rsid w:val="006178D8"/>
    <w:rsid w:val="006234BD"/>
    <w:rsid w:val="00641A56"/>
    <w:rsid w:val="0066590A"/>
    <w:rsid w:val="00677E68"/>
    <w:rsid w:val="00695209"/>
    <w:rsid w:val="00697867"/>
    <w:rsid w:val="006E68F1"/>
    <w:rsid w:val="00720503"/>
    <w:rsid w:val="0073026F"/>
    <w:rsid w:val="0073244A"/>
    <w:rsid w:val="0076486D"/>
    <w:rsid w:val="00781DCE"/>
    <w:rsid w:val="007A4474"/>
    <w:rsid w:val="007A74F0"/>
    <w:rsid w:val="007B5A63"/>
    <w:rsid w:val="007C1A71"/>
    <w:rsid w:val="007E043C"/>
    <w:rsid w:val="007E0803"/>
    <w:rsid w:val="007E4F7D"/>
    <w:rsid w:val="007E674B"/>
    <w:rsid w:val="007F1438"/>
    <w:rsid w:val="00800A48"/>
    <w:rsid w:val="00825172"/>
    <w:rsid w:val="00826358"/>
    <w:rsid w:val="00832C53"/>
    <w:rsid w:val="00833276"/>
    <w:rsid w:val="0085414A"/>
    <w:rsid w:val="00854D93"/>
    <w:rsid w:val="00866812"/>
    <w:rsid w:val="008748C4"/>
    <w:rsid w:val="00877EC7"/>
    <w:rsid w:val="00880F49"/>
    <w:rsid w:val="00881D13"/>
    <w:rsid w:val="008A5702"/>
    <w:rsid w:val="008A7919"/>
    <w:rsid w:val="008B0E32"/>
    <w:rsid w:val="008B5752"/>
    <w:rsid w:val="008E2824"/>
    <w:rsid w:val="008F1511"/>
    <w:rsid w:val="008F2EF1"/>
    <w:rsid w:val="008F4900"/>
    <w:rsid w:val="009077F0"/>
    <w:rsid w:val="00942A7D"/>
    <w:rsid w:val="00951008"/>
    <w:rsid w:val="00957779"/>
    <w:rsid w:val="0096526F"/>
    <w:rsid w:val="009A0EAC"/>
    <w:rsid w:val="009A3E60"/>
    <w:rsid w:val="009A4483"/>
    <w:rsid w:val="009C22DF"/>
    <w:rsid w:val="009E276E"/>
    <w:rsid w:val="009E507B"/>
    <w:rsid w:val="00A009CC"/>
    <w:rsid w:val="00A02268"/>
    <w:rsid w:val="00A03129"/>
    <w:rsid w:val="00A037B7"/>
    <w:rsid w:val="00A12BFC"/>
    <w:rsid w:val="00A13E1C"/>
    <w:rsid w:val="00A31C48"/>
    <w:rsid w:val="00A32E52"/>
    <w:rsid w:val="00A36E65"/>
    <w:rsid w:val="00A646E9"/>
    <w:rsid w:val="00A7304F"/>
    <w:rsid w:val="00A75D49"/>
    <w:rsid w:val="00A86CD8"/>
    <w:rsid w:val="00AA7F95"/>
    <w:rsid w:val="00AB1CAA"/>
    <w:rsid w:val="00AC2397"/>
    <w:rsid w:val="00AD747E"/>
    <w:rsid w:val="00AF6860"/>
    <w:rsid w:val="00AF68E7"/>
    <w:rsid w:val="00B0608C"/>
    <w:rsid w:val="00B10A79"/>
    <w:rsid w:val="00B17FAD"/>
    <w:rsid w:val="00B3020A"/>
    <w:rsid w:val="00B50CE5"/>
    <w:rsid w:val="00B633CF"/>
    <w:rsid w:val="00B670EA"/>
    <w:rsid w:val="00B82936"/>
    <w:rsid w:val="00B92353"/>
    <w:rsid w:val="00BA781B"/>
    <w:rsid w:val="00BB1806"/>
    <w:rsid w:val="00BB2DFE"/>
    <w:rsid w:val="00BC3B93"/>
    <w:rsid w:val="00BD2B77"/>
    <w:rsid w:val="00BE640C"/>
    <w:rsid w:val="00BE6D8D"/>
    <w:rsid w:val="00C012CC"/>
    <w:rsid w:val="00C05BFB"/>
    <w:rsid w:val="00C25691"/>
    <w:rsid w:val="00C267AD"/>
    <w:rsid w:val="00C27291"/>
    <w:rsid w:val="00C30619"/>
    <w:rsid w:val="00C510C1"/>
    <w:rsid w:val="00C71666"/>
    <w:rsid w:val="00CA0EF8"/>
    <w:rsid w:val="00CC714E"/>
    <w:rsid w:val="00CD4AEE"/>
    <w:rsid w:val="00CD7E93"/>
    <w:rsid w:val="00CE6D70"/>
    <w:rsid w:val="00CE6E77"/>
    <w:rsid w:val="00CF1757"/>
    <w:rsid w:val="00D003D5"/>
    <w:rsid w:val="00D21364"/>
    <w:rsid w:val="00D41F88"/>
    <w:rsid w:val="00D52D21"/>
    <w:rsid w:val="00D57E86"/>
    <w:rsid w:val="00D66F4E"/>
    <w:rsid w:val="00D7049F"/>
    <w:rsid w:val="00D7142D"/>
    <w:rsid w:val="00D7199D"/>
    <w:rsid w:val="00D739BC"/>
    <w:rsid w:val="00D81E82"/>
    <w:rsid w:val="00DB2CF2"/>
    <w:rsid w:val="00DD0E69"/>
    <w:rsid w:val="00E0060D"/>
    <w:rsid w:val="00E12930"/>
    <w:rsid w:val="00E444C3"/>
    <w:rsid w:val="00E44590"/>
    <w:rsid w:val="00E44B15"/>
    <w:rsid w:val="00E4603C"/>
    <w:rsid w:val="00E66BE5"/>
    <w:rsid w:val="00E81523"/>
    <w:rsid w:val="00E83282"/>
    <w:rsid w:val="00EA5A68"/>
    <w:rsid w:val="00EC7DA0"/>
    <w:rsid w:val="00EE1C81"/>
    <w:rsid w:val="00EF0AF6"/>
    <w:rsid w:val="00EF47B7"/>
    <w:rsid w:val="00F66F07"/>
    <w:rsid w:val="00F8389F"/>
    <w:rsid w:val="00F92AD7"/>
    <w:rsid w:val="00FB7BE2"/>
    <w:rsid w:val="00FC2F74"/>
    <w:rsid w:val="00FD3573"/>
    <w:rsid w:val="00FF3560"/>
    <w:rsid w:val="00FF4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B521C"/>
  <w15:chartTrackingRefBased/>
  <w15:docId w15:val="{CACF5424-C90A-DB40-91E8-3EB8ACB5E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50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07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876</Words>
  <Characters>499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Lee Huey</dc:creator>
  <cp:keywords/>
  <dc:description/>
  <cp:lastModifiedBy>Samantha Lee Huey</cp:lastModifiedBy>
  <cp:revision>20</cp:revision>
  <cp:lastPrinted>2020-08-21T16:10:00Z</cp:lastPrinted>
  <dcterms:created xsi:type="dcterms:W3CDTF">2020-08-16T15:35:00Z</dcterms:created>
  <dcterms:modified xsi:type="dcterms:W3CDTF">2020-08-26T16:25:00Z</dcterms:modified>
</cp:coreProperties>
</file>